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94BD0" w14:textId="48D9A99D" w:rsidR="008C664E" w:rsidRPr="007F5BBC" w:rsidRDefault="009952EF" w:rsidP="008C664E">
      <w:pPr>
        <w:jc w:val="both"/>
        <w:rPr>
          <w:rFonts w:ascii="Times New Roman" w:hAnsi="Times New Roman"/>
        </w:rPr>
      </w:pPr>
      <w:r w:rsidRPr="007F5BBC">
        <w:rPr>
          <w:rFonts w:ascii="Times New Roman" w:hAnsi="Times New Roman"/>
        </w:rPr>
        <w:t>Supp. Table 4</w:t>
      </w:r>
      <w:r w:rsidR="008C664E" w:rsidRPr="007F5BBC">
        <w:rPr>
          <w:rFonts w:ascii="Times New Roman" w:hAnsi="Times New Roman"/>
        </w:rPr>
        <w:t xml:space="preserve">. Predicted percent weight change for three theoretical reference individuals with </w:t>
      </w:r>
      <w:r w:rsidR="008C664E" w:rsidRPr="007F5BBC">
        <w:rPr>
          <w:rFonts w:ascii="Times New Roman" w:eastAsia="Calibri" w:hAnsi="Times New Roman"/>
          <w:color w:val="000000" w:themeColor="text1"/>
        </w:rPr>
        <w:t>BMI &lt; 30</w:t>
      </w:r>
      <w:r w:rsidR="008C664E" w:rsidRPr="007F5BBC">
        <w:rPr>
          <w:rFonts w:ascii="Times New Roman" w:eastAsia="Calibri" w:hAnsi="Times New Roman"/>
        </w:rPr>
        <w:t xml:space="preserve"> kg/m</w:t>
      </w:r>
      <w:r w:rsidR="008C664E" w:rsidRPr="007F5BBC">
        <w:rPr>
          <w:rFonts w:ascii="Times New Roman" w:eastAsia="Calibri" w:hAnsi="Times New Roman"/>
          <w:vertAlign w:val="superscript"/>
        </w:rPr>
        <w:t>2</w:t>
      </w:r>
      <w:r w:rsidR="008C664E" w:rsidRPr="007F5BBC">
        <w:rPr>
          <w:rFonts w:ascii="Times New Roman" w:hAnsi="Times New Roman"/>
        </w:rPr>
        <w:t xml:space="preserve"> taking AOMs, based on </w:t>
      </w:r>
      <w:proofErr w:type="spellStart"/>
      <w:r w:rsidR="008C664E" w:rsidRPr="007F5BBC">
        <w:rPr>
          <w:rFonts w:ascii="Times New Roman" w:hAnsi="Times New Roman"/>
        </w:rPr>
        <w:t>Supp.Table</w:t>
      </w:r>
      <w:proofErr w:type="spellEnd"/>
      <w:r w:rsidR="008C664E" w:rsidRPr="007F5BBC">
        <w:rPr>
          <w:rFonts w:ascii="Times New Roman" w:hAnsi="Times New Roman"/>
        </w:rPr>
        <w:t xml:space="preserve"> 3 data. The reference is a white individual, aged &lt; 30 years, with unchanged levels of alcohol consumption and physical activity.</w:t>
      </w:r>
    </w:p>
    <w:p w14:paraId="201E4C59" w14:textId="77777777" w:rsidR="008C664E" w:rsidRPr="007F5BBC" w:rsidRDefault="008C664E" w:rsidP="008C664E">
      <w:pPr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935"/>
        <w:gridCol w:w="1425"/>
        <w:gridCol w:w="1425"/>
        <w:gridCol w:w="1425"/>
      </w:tblGrid>
      <w:tr w:rsidR="008C664E" w:rsidRPr="007F5BBC" w14:paraId="72F6A071" w14:textId="77777777" w:rsidTr="0063769E">
        <w:trPr>
          <w:trHeight w:val="315"/>
        </w:trPr>
        <w:tc>
          <w:tcPr>
            <w:tcW w:w="49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bottom"/>
          </w:tcPr>
          <w:p w14:paraId="4563A762" w14:textId="77777777" w:rsidR="008C664E" w:rsidRPr="007F5BBC" w:rsidRDefault="008C664E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re-pandemic BMI (kg/m</w:t>
            </w: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bottom"/>
          </w:tcPr>
          <w:p w14:paraId="1B192528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bottom"/>
          </w:tcPr>
          <w:p w14:paraId="2EB33F1B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bottom"/>
          </w:tcPr>
          <w:p w14:paraId="2D88C4E7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8C664E" w:rsidRPr="007F5BBC" w14:paraId="2EF8B2D5" w14:textId="77777777" w:rsidTr="0063769E">
        <w:trPr>
          <w:trHeight w:val="315"/>
        </w:trPr>
        <w:tc>
          <w:tcPr>
            <w:tcW w:w="4935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bottom"/>
          </w:tcPr>
          <w:p w14:paraId="7A75F6AC" w14:textId="77777777" w:rsidR="008C664E" w:rsidRPr="007F5BBC" w:rsidRDefault="008C664E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1A852CC8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0213B7B9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497BD720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4.7</w:t>
            </w:r>
          </w:p>
        </w:tc>
      </w:tr>
      <w:tr w:rsidR="008C664E" w:rsidRPr="007F5BBC" w14:paraId="090E3C7C" w14:textId="77777777" w:rsidTr="0063769E">
        <w:trPr>
          <w:trHeight w:val="315"/>
        </w:trPr>
        <w:tc>
          <w:tcPr>
            <w:tcW w:w="493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5F15572" w14:textId="77777777" w:rsidR="008C664E" w:rsidRPr="007F5BBC" w:rsidRDefault="008C664E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lcohol consumption: Less than usual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667B580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3AAED75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6461F1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</w:tr>
      <w:tr w:rsidR="008C664E" w:rsidRPr="007F5BBC" w14:paraId="3C8D77A6" w14:textId="77777777" w:rsidTr="0063769E">
        <w:trPr>
          <w:trHeight w:val="315"/>
        </w:trPr>
        <w:tc>
          <w:tcPr>
            <w:tcW w:w="49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bottom"/>
          </w:tcPr>
          <w:p w14:paraId="02332409" w14:textId="77777777" w:rsidR="008C664E" w:rsidRPr="007F5BBC" w:rsidRDefault="008C664E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lcohol consumption: More than usual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7EFA2F94" w14:textId="1C317562" w:rsidR="008C664E" w:rsidRPr="007F5BBC" w:rsidRDefault="00BE09D6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="008C664E"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5F003774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265C4345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2.2</w:t>
            </w:r>
          </w:p>
        </w:tc>
      </w:tr>
      <w:tr w:rsidR="008C664E" w:rsidRPr="007F5BBC" w14:paraId="45327017" w14:textId="77777777" w:rsidTr="0063769E">
        <w:trPr>
          <w:trHeight w:val="315"/>
        </w:trPr>
        <w:tc>
          <w:tcPr>
            <w:tcW w:w="493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A33DD05" w14:textId="77777777" w:rsidR="008C664E" w:rsidRPr="007F5BBC" w:rsidRDefault="008C664E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Less than usual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B2C7C1" w14:textId="1BAE2AB1" w:rsidR="008C664E" w:rsidRPr="007F5BBC" w:rsidRDefault="00BE09D6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="008C664E"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FA62722" w14:textId="6F209C97" w:rsidR="008C664E" w:rsidRPr="007F5BBC" w:rsidRDefault="00BE09D6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="008C664E"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380C09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1.4</w:t>
            </w:r>
          </w:p>
        </w:tc>
      </w:tr>
      <w:tr w:rsidR="008C664E" w:rsidRPr="007F5BBC" w14:paraId="59F08E66" w14:textId="77777777" w:rsidTr="0063769E">
        <w:trPr>
          <w:trHeight w:val="315"/>
        </w:trPr>
        <w:tc>
          <w:tcPr>
            <w:tcW w:w="49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bottom"/>
          </w:tcPr>
          <w:p w14:paraId="3B02EC63" w14:textId="77777777" w:rsidR="008C664E" w:rsidRPr="007F5BBC" w:rsidRDefault="008C664E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More than usual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7A33571F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1EA23334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4.5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4F931DF1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6.0</w:t>
            </w:r>
          </w:p>
        </w:tc>
      </w:tr>
      <w:tr w:rsidR="008C664E" w:rsidRPr="007F5BBC" w14:paraId="49F72116" w14:textId="77777777" w:rsidTr="0063769E">
        <w:trPr>
          <w:trHeight w:val="91"/>
        </w:trPr>
        <w:tc>
          <w:tcPr>
            <w:tcW w:w="4935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bottom"/>
          </w:tcPr>
          <w:p w14:paraId="7C93D5D0" w14:textId="77777777" w:rsidR="008C664E" w:rsidRPr="007F5BBC" w:rsidRDefault="008C664E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Race: Non-white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4E7E88F1" w14:textId="030B2964" w:rsidR="008C664E" w:rsidRPr="007F5BBC" w:rsidRDefault="00BE09D6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="008C664E"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67587378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18" w:space="0" w:color="auto"/>
              <w:right w:val="single" w:sz="4" w:space="0" w:color="000000" w:themeColor="text1"/>
            </w:tcBorders>
            <w:vAlign w:val="center"/>
          </w:tcPr>
          <w:p w14:paraId="4752AE57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2.2</w:t>
            </w:r>
          </w:p>
        </w:tc>
      </w:tr>
      <w:tr w:rsidR="008C664E" w:rsidRPr="007F5BBC" w14:paraId="640EA3D1" w14:textId="77777777" w:rsidTr="0063769E">
        <w:trPr>
          <w:trHeight w:val="315"/>
        </w:trPr>
        <w:tc>
          <w:tcPr>
            <w:tcW w:w="493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8BD2EE5" w14:textId="77777777" w:rsidR="008C664E" w:rsidRPr="007F5BBC" w:rsidRDefault="008C664E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ge: 30-65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BCE23A" w14:textId="38CCFDA1" w:rsidR="008C664E" w:rsidRPr="007F5BBC" w:rsidRDefault="00BE09D6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="008C664E"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53FBF82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A2C28F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2.6</w:t>
            </w:r>
          </w:p>
        </w:tc>
      </w:tr>
      <w:tr w:rsidR="008C664E" w:rsidRPr="007F5BBC" w14:paraId="36D92A70" w14:textId="77777777" w:rsidTr="0063769E">
        <w:trPr>
          <w:trHeight w:val="315"/>
        </w:trPr>
        <w:tc>
          <w:tcPr>
            <w:tcW w:w="49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0AF67CA" w14:textId="77777777" w:rsidR="008C664E" w:rsidRPr="007F5BBC" w:rsidRDefault="008C664E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ge: Over 65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2D6237" w14:textId="118E0E54" w:rsidR="008C664E" w:rsidRPr="007F5BBC" w:rsidRDefault="00BE09D6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="008C664E"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1D8370" w14:textId="2A8D7319" w:rsidR="008C664E" w:rsidRPr="007F5BBC" w:rsidRDefault="00BE09D6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+</w:t>
            </w:r>
            <w:r w:rsidR="008C664E"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484703" w14:textId="77777777" w:rsidR="008C664E" w:rsidRPr="007F5BBC" w:rsidRDefault="008C664E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5BBC">
              <w:rPr>
                <w:rFonts w:ascii="Times New Roman" w:hAnsi="Times New Roman"/>
                <w:color w:val="000000"/>
                <w:sz w:val="24"/>
                <w:szCs w:val="24"/>
              </w:rPr>
              <w:t>-1.0</w:t>
            </w:r>
          </w:p>
        </w:tc>
      </w:tr>
    </w:tbl>
    <w:p w14:paraId="7909B440" w14:textId="77777777" w:rsidR="00955679" w:rsidRPr="007F5BBC" w:rsidRDefault="00955679"/>
    <w:sectPr w:rsidR="00955679" w:rsidRPr="007F5BBC" w:rsidSect="00A65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64E"/>
    <w:rsid w:val="00071C09"/>
    <w:rsid w:val="007F5BBC"/>
    <w:rsid w:val="008C554D"/>
    <w:rsid w:val="008C664E"/>
    <w:rsid w:val="00955679"/>
    <w:rsid w:val="009952EF"/>
    <w:rsid w:val="00A6535F"/>
    <w:rsid w:val="00BE0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2173F"/>
  <w15:chartTrackingRefBased/>
  <w15:docId w15:val="{AF81C69C-1158-114D-9A76-749C79F35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64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64E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BE09D6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enbaum</dc:creator>
  <cp:keywords/>
  <dc:description/>
  <cp:lastModifiedBy>Sarah Barenbaum</cp:lastModifiedBy>
  <cp:revision>2</cp:revision>
  <dcterms:created xsi:type="dcterms:W3CDTF">2022-02-08T20:25:00Z</dcterms:created>
  <dcterms:modified xsi:type="dcterms:W3CDTF">2022-02-08T20:25:00Z</dcterms:modified>
</cp:coreProperties>
</file>